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325" w:type="dxa"/>
        <w:jc w:val="left"/>
        <w:tblInd w:w="-14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"/>
        <w:gridCol w:w="2093"/>
        <w:gridCol w:w="1559"/>
        <w:gridCol w:w="567"/>
        <w:gridCol w:w="1843"/>
        <w:gridCol w:w="7087"/>
        <w:gridCol w:w="73"/>
        <w:gridCol w:w="69"/>
      </w:tblGrid>
      <w:tr>
        <w:trPr/>
        <w:tc>
          <w:tcPr>
            <w:tcW w:w="34" w:type="dxa"/>
            <w:tcBorders/>
          </w:tcPr>
          <w:p>
            <w:pPr>
              <w:pStyle w:val="TableHeading"/>
              <w:suppressLineNumbers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149" w:type="dxa"/>
            <w:gridSpan w:val="5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ble. S2 Human orthologs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49" w:type="dxa"/>
            <w:gridSpan w:val="5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Mus musculus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</w:tr>
      <w:tr>
        <w:trPr/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anscrip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h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uman ortholog ID</w:t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Description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9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00505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cm7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66508</w:t>
            </w:r>
          </w:p>
        </w:tc>
        <w:tc>
          <w:tcPr>
            <w:tcW w:w="7087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minichromosome maintenance deficient 7 (S. cerevisiae)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01331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yg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39637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melanocyte proliferating gene 1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01335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fdn5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23349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refoldin 5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01454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610031J06Rik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98715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IKEN cDNA 0610031J06 gene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01801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cirg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10719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T-cell, immune regulator 1, ATPase, H+ transporting, lysosomal V0 protein A3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02079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lxnb3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98753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lexin B3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02400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10034K20Rik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213920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IKEN cDNA 1810034K20 gene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03183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pp5c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11485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rotein phosphatase 5, catalytic subunit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03284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rf3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26456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interferon regulatory factor 3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03550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cst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62736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nicastrin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03857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hkbp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60410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h3kbp1 binding protein 1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04508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med4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58604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transmembrane emp24 protein transport domain containing 4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04786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olr2e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99817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olymerase (RNA) II (DNA directed) polypeptide E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05825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an2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35473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AN2 polyA specific ribonuclease subunit homolog (S. cerevisiae)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06061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ex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27980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lasmacytoma expressed transcript 1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06377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Zbtb17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16809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zinc finger and BTB domain containing 17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06444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ep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29566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telomerase associated protein 1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07042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k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13141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IK cytokine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07799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v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05974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aveolin 1, caveolae protein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09236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erl3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99958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Der1-like domain family, member 3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10348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dx1l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67807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ferredoxin 1-like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10506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dm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87456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AD52 motif 1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11623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ennd1c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205744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DENN/MADD domain containing 1C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12580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ps3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63755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Hermansky-Pudlak syndrome 3 homolog (human)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13299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130303B06Rik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24074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IKEN cDNA E130303B06 gene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13773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d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84774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ongenital cataract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14927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lekhg4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96155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leckstrin homology domain containing, family G (with RhoGef domain) member 4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15017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urf2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48291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urfeit gene 2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15291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gals4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71747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lectin, galactose binding, soluble 4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15435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di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203879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guanosine diphosphate (GDP) dissociation inhibitor 1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15540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83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12149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D83 antigen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15791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ama5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30702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laminin, alpha 5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17354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d24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08838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mediator complex subunit 24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17904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ts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64601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athepsin A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18311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ard3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31748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TART domain containing 3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18593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pa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29197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PA interacting protein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18851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ync1h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97102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dynein cytoplasmic 1 heavy chain 1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19169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se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53501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unconventional SNARE in the ER 1 homolog (S. cerevisiae)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19382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00014K23Rik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99797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glycoprotein, synaptic 2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19447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smc3ip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31470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roteasome (prosome, macropain) 26S subunit, ATPase 3, interacting protein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19464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oxo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96408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NADPH oxidase organizer 1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19882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olr2i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05258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olymerase (RNA) II (DNA directed) polypeptide I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19962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164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35535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D164 antigen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19965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mpd2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35587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phingomyelin phosphodiesterase 2, neutral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19967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ical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35596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microtubule associated monoxygenase, calponin and LIM domain containing 1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0109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ctr6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75089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ARP6 actin-related protein 6 homolog (yeast)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0340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csk4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15257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roprotein convertase subtilisin/kexin type 4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0383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tp8b3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30270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ATPase, class I, type 8B, member 3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0420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p3d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65000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adaptor-related protein complex 3, delta 1 subunit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0437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dm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11554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transformed mouse 3T3 cell double minute 1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0640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nb2l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204628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guanine nucleotide binding protein (G protein), beta polypeptide 2 like 1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0705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es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00029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escadillo homolog 1, containing BRCT domain (zebrafish)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0767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olm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22678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olymerase (DNA directed), mu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0770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rps24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62582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 xml:space="preserve">mitochondrial ribosomal protein S24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  <w:lang w:val="pt-BR"/>
              </w:rPr>
            </w:pPr>
            <w:r>
              <w:rPr>
                <w:rFonts w:eastAsia="Times New Roman"/>
                <w:sz w:val="18"/>
                <w:szCs w:val="18"/>
                <w:lang w:val="pt-BR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0846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rebf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72310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terol regulatory element binding transcription factor 1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1062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dx5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08654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DEAD (Asp-Glu-Ala-Asp) box polypeptide 5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1082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t5c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25458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5',3'-nucleotidase, cytosolic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1339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530401N04Rik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29480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IKEN cDNA 6530401N04 gene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1666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bcd4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19688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ATP-binding cassette, sub-family D (ALD), member 4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2380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smc6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00519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roteasome (prosome, macropain) 26S subunit, ATPase, 6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2849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ars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13407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threonyl-tRNA synthetase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3210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yc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79091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ytochrome c-1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3221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paa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97858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GPI anchor attachment protein 1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3238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sdmd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04518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gasdermin D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3455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pil2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00023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yippee-like 1 (Drosophila)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3693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fnar2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59110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interferon (alpha and beta) receptor 2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3911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gp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03174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 xml:space="preserve">N-acetylglucosamine-1-phosphodiester alpha-N-acetylglucosaminidase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  <w:lang w:val="pt-BR"/>
              </w:rPr>
            </w:pPr>
            <w:r>
              <w:rPr>
                <w:rFonts w:eastAsia="Times New Roman"/>
                <w:sz w:val="18"/>
                <w:szCs w:val="18"/>
                <w:lang w:val="pt-BR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3918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vns1abp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16679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influenza virus NS1A binding protein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4206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nb3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11664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guanine nucleotide binding protein (G protein), beta 3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4486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rps23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81610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 xml:space="preserve">mitochondrial ribosomal protein S23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  <w:lang w:val="pt-BR"/>
              </w:rPr>
            </w:pPr>
            <w:r>
              <w:rPr>
                <w:rFonts w:eastAsia="Times New Roman"/>
                <w:sz w:val="18"/>
                <w:szCs w:val="18"/>
                <w:lang w:val="pt-BR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4976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psb3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62032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plA/ryanodine receptor domain and SOCS box containing 3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4978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me3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03024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non-metastatic cells 3, protein expressed in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5027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ut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12514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utA divalent cation tolerance homolog (E. coli)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5137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hoc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79134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THO complex 1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5170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Wdr46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204221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WD repeat domain 46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5385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sd17b4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33835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hydroxysteroid (17-beta) dehydrogenase 4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5547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00034H14Rik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75336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IKEN cDNA 1700034H14 gene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5713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m7sf2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49809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transmembrane 7 superfamily member 2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5841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us8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72732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MUS81 endonuclease homolog (yeast)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5846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aps3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10075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APS domain family, member 3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5885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ssca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73465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jogren's syndrome/scleroderma autoantigen 1 homolog (human)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6144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cxr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69738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dicarbonyl L-xylulose reductase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6318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at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30066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olute carrier family 26 (sulfate transporter), member 1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6479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ctn2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75203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dynactin 2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6832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610003J06Rik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61999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jumonji domain containing 8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6833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Wdr24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27580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WD repeat domain 24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6987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13Wsu177e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48162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UPF0384 protein CGI-117 homolog 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7251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ev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35945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EV1 homolog (S. cerevisiae)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7384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tic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38363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 xml:space="preserve">5-aminoimidazole-4-carboxamide ribonucleotide formyltransferase/IMP cyclohydrolase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  <w:lang w:val="pt-BR"/>
              </w:rPr>
            </w:pPr>
            <w:r>
              <w:rPr>
                <w:rFonts w:eastAsia="Times New Roman"/>
                <w:sz w:val="18"/>
                <w:szCs w:val="18"/>
                <w:lang w:val="pt-BR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7488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pn10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42330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alpain 10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7587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cnt2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82258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yclin T2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8342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sna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76101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jogren's syndrome nuclear autoantigen 1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8349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rdc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97070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arrestin domain containing 1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8554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gpat7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76454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lysophosphatidylcholine acyltransferase 4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8599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stf3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76102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leavage stimulation factor, 3' pre-RNA, subunit 3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8769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tpr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32670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rotein tyrosine phosphatase, receptor type, A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8783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pint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66145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erine protease inhibitor, Kunitz type 1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8892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dh3b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01365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 xml:space="preserve">isocitrate dehydrogenase 3 (NAD+) beta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  <w:lang w:val="pt-BR"/>
              </w:rPr>
            </w:pPr>
            <w:r>
              <w:rPr>
                <w:rFonts w:eastAsia="Times New Roman"/>
                <w:sz w:val="18"/>
                <w:szCs w:val="18"/>
                <w:lang w:val="pt-BR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8900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Vps16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215305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vacuolar protein sorting 16 (yeast)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8914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olr3f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32664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olymerase (RNA) III (DNA directed) polypeptide F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9490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hcyl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68710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-adenosylhomocysteine hydrolase-like 1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9563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dar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60710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adenosine deaminase, RNA-specific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9682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hbs3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69231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thrombospondin 3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9694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hgef2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16584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ho/rac guanine nucleotide exchange factor (GEF) 2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29910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smaf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35681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neutral sphingomyelinase (N-SMase) activation associated factor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30165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anc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221829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Fanconi anemia, complementation group G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30677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3k6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42733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mitogen-activated protein kinase kinase kinase 6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30800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astk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64896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Fas-activated serine/threonine kinase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30901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psf3l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27054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leavage and polyadenylation specific factor 3-like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31034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rbp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15216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nuclear receptor binding protein 1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31271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nrpdl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52795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heterogeneous nuclear ribonucleoprotein D-like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31625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pc1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13455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actin related protein 2/3 complex, subunit 1A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31766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sns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70669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asparagine synthetase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32726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m2d3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84277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TM2 domain containing 3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33093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ax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87088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BCL2-associated X protein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33095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r14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56858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roline rich 14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33652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hka2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44446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hosphorylase kinase alpha 2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33939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kbkb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04365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inhibitor of kappaB kinase beta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34121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n2b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04774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mannosidase 2, alpha B1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34369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smb10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205220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roteasome (prosome, macropain) subunit, beta type 10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34543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pusd4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65526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NA pseudouridylate synthase domain containing 4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34623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appc4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96655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trafficking protein particle complex 4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34834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km2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67225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yruvate kinase, muscle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34987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opey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83097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dopey family member 1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35230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m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45020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aminomethyltransferase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35242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b24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69228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AB24, member RAS oncogene family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35481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hchd5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25611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oiled-coil-helix-coiled-coil-helix domain containing 5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35532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ik3r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45675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hosphatidylinositol 3-kinase, regulatory subunit, polypeptide 1 (p85 alpha)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35797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b26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67964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AB26, member RAS oncogene family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35925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c7a6os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03061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olute carrier family 7, member 6 opposite strand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36380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tp6v0b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17410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ATPase, H+ transporting, lysosomal V0 subunit B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37001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etmd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50426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LETM1 domain containing 1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37376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gk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24357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N-acetylglucosamine kinase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38859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ik3cd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71608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hosphatidylinositol 3-kinase catalytic delta polypeptide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40518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if3eip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00129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eukaryotic translation initiation factor 3, subunit E interacting protein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40776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enp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02901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entromere protein T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41367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C057552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32017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DDB1- and CUL4-associated factor 15 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41385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hgap27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85602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ho GTPase activating protein 27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42121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2-DM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204257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histocompatibility 2, class II, locus DMa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42235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ef1a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56508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eukaryotic translation elongation factor 1 alpha 1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42412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ey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64683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hairy/enhancer-of-split related with YRPW motif 1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42498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dlbp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15677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high density lipoprotein (HDL) binding protein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42506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gsm3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00359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mall G protein signaling modulator 3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42608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cd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02977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adrenocortical dysplasia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43269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nrnpk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65119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heterogeneous nuclear ribonucleoprotein K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43286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oli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01751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olymerase (DNA directed), iota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43531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10066E14Rik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39523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IKEN cDNA 2310066E14 gene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43654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ubg2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37042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tubulin, gamma 2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43707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hbdd2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05486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homboid domain containing 2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45110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ipk5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33059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eceptor interacting protein kinase 5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45295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npla7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30653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atatin-like phospholipase domain containing 7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45633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ybbp1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32382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MYB binding protein (P160) 1a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45697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rpl55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62910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 xml:space="preserve">mitochondrial ribosomal protein L55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  <w:lang w:val="pt-BR"/>
              </w:rPr>
            </w:pPr>
            <w:r>
              <w:rPr>
                <w:rFonts w:eastAsia="Times New Roman"/>
                <w:sz w:val="18"/>
                <w:szCs w:val="18"/>
                <w:lang w:val="pt-BR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45737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alnt1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78234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 xml:space="preserve">UDP-N-acetyl-alpha-D-galactosamine:polypeptide N-acetylgalactosaminyltransferase 11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  <w:lang w:val="pt-BR"/>
              </w:rPr>
            </w:pPr>
            <w:r>
              <w:rPr>
                <w:rFonts w:eastAsia="Times New Roman"/>
                <w:sz w:val="18"/>
                <w:szCs w:val="18"/>
                <w:lang w:val="pt-BR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45807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sr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67721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TSR1, 20S rRNA accumulation, homolog (yeast)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46260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0696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64008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Uncharacterized protein C1orf50 homolog 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46575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tov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04960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rostate tumor over expressed gene 1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47226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onp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96365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lon peptidase 1, mitochondrial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47865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bp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97971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myelin basic protein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49353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Zfp692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71163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zinc finger protein 692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49382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atad2b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43614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GATA zinc finger domain containing 2B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49424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Wdr74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33316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WD repeat domain 74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49460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r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30582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granulin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50611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ep68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11523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entrosomal protein 68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51512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Wdr8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67716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WD repeat domain 81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51822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Wdr6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40395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WD repeat domain 61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52332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bi2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38443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abl-interactor 2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52566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mem199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60629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transmembrane protein 199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52965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ipbl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64190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Nipped-B homolog (Drosophila)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53131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cam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49294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neural cell adhesion molecule 1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53230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lk3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40474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unc-51-like kinase 3 (C. elegans)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53264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10089E03Rik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97603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IKEN cDNA 2410089E03 gene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55506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tf3c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77235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general transcription factor III C 1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56034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610110G12Rik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37343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IKEN cDNA 2610110G12 gene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56370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mf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60783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olyamine-modulated factor 1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58639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m7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00483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gene model 71, (NCBI)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60808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lxnb2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96576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lexin B2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60834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lkbh6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221889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alkB, alkylation repair homolog 6 (E. coli)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62193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pm3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43549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tropomyosin 3, gamma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63344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mem112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03227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lipase maturation factor 1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63761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pt1c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69169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arnitine palmitoyltransferase 1c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64454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cn1l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89154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GCN1 general control of amino-acid synthesis 1-like 1 (yeast)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65014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amb2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72037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laminin, beta 2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65302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enpj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51849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entromere protein J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65330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lk3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79335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DC-like kinase 3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66587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cox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61533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 xml:space="preserve">acyl-Coenzyme A oxidase 1, palmitoyl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  <w:lang w:val="pt-BR"/>
              </w:rPr>
            </w:pPr>
            <w:r>
              <w:rPr>
                <w:rFonts w:eastAsia="Times New Roman"/>
                <w:sz w:val="18"/>
                <w:szCs w:val="18"/>
                <w:lang w:val="pt-BR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66668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npep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23992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aspartyl aminopeptidase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68282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l6ip2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19787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atlastin GTPase 2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68916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papdc1b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47535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hosphatidic acid phosphatase type 2 domain containing 1B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69064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Ydjc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61179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YdjC homolog (bacterial)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69304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nrph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69045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heterogeneous nuclear ribonucleoprotein H1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69318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bggtb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37955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AB geranylgeranyl transferase, b subunit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69530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rcc6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96419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X-ray repair complementing defective repair in Chinese hamster cells 6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69722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az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02125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tafazzin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70004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dhd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66816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lactate dehydrogenase D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71402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lovl6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70522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ELOVL family member 6, elongation of long chain fatty acids (yeast)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71898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psf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71894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leavage and polyadenylation specific factor 1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71926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ol7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37420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nucleolar protein 7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73236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nkzf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63516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ankyrin repeat and zinc finger domain containing 1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73428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c39a4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47804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olute carrier family 39 (zinc transporter), member 4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74669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nrpab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97451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heterogeneous nuclear ribonucleoprotein A/B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74840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eb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38073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rolactin regulatory element binding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75406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C059842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98198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Novel protein 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75856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bxl1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73120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F-box and leucine-rich repeat protein 11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76493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c22a2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97375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olute carrier family 22 (organic cation transporter), member 21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76921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l16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214087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ADP-ribosylation factor-like 16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77353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mbs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49397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hydroxymethylbilane synthase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77876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nx12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47164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orting nexin 12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77879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Vps13c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29003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vacuolar protein sorting 13C (yeast)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78665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hps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95059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deoxyhypusine synthase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81314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lm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97299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Bloom syndrome homolog (human)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81318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fi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98089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fi1 homolog, spindle assembly associated (yeast)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82177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Jarid1c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26012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jumonji, AT rich interactive domain 1C (Rbp2 like)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82223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pl5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22406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ibosomal protein L5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84985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pp2r5c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78304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rotein phosphatase 2, regulatory subunit B (B56), gamma isoform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85272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tatip2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09854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HIV-1 tat interactive protein 2, homolog (human)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85358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ex9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51575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testis expressed gene 9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85835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4k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04814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mitogen-activated protein kinase kinase kinase kinase 1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86199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lul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35821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 xml:space="preserve">glutamate-ammonia ligase (glutamine synthetase)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  <w:lang w:val="pt-BR"/>
              </w:rPr>
            </w:pPr>
            <w:r>
              <w:rPr>
                <w:rFonts w:eastAsia="Times New Roman"/>
                <w:sz w:val="18"/>
                <w:szCs w:val="18"/>
                <w:lang w:val="pt-BR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86216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napc5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89053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anaphase-promoting complex subunit 5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87122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peg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72195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PEG complex locus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87315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Vars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204394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valyl-tRNA synthetase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88345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k8ip3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38834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mitogen-activated protein kinase 8 interacting protein 3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89024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cp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20438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t-complex protein 1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89581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930025D01Rik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32635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family with sequence similarity 113, member A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90558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elsr2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43126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adherin, EGF LAG seven-pass G-type receptor 2 (flamingo homolog, Drosophila)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90561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src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34222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roline/serine-rich coiled-coil 1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90927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lk2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76444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DC-like kinase 2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90941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sto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25459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misato homolog 1 (Drosophila)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92324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tbp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11304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olypyrimidine tract binding protein 1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92887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yo18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96535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myosin XVIIIa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93193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ock2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34516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dedicator of cyto-kinesis 2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93211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lmo3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02890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engulfment and cell motility 3, ced-12 homolog (C. elegans)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93468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sd3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56011</w:t>
            </w:r>
          </w:p>
        </w:tc>
        <w:tc>
          <w:tcPr>
            <w:tcW w:w="7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roteasome (prosome, macropain) 26S subunit, non-ATPase, 3 Gene </w:t>
            </w:r>
          </w:p>
        </w:tc>
        <w:tc>
          <w:tcPr>
            <w:tcW w:w="1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95426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C152410.6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99840</w:t>
            </w:r>
          </w:p>
        </w:tc>
        <w:tc>
          <w:tcPr>
            <w:tcW w:w="7229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95775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etdb2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36169</w:t>
            </w:r>
          </w:p>
        </w:tc>
        <w:tc>
          <w:tcPr>
            <w:tcW w:w="716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ET domain, bifurcated 2 Gene 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95806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p3k5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97442</w:t>
            </w:r>
          </w:p>
        </w:tc>
        <w:tc>
          <w:tcPr>
            <w:tcW w:w="716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mitogen-activated protein kinase kinase kinase 5 Gene 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96255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bxn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62191</w:t>
            </w:r>
          </w:p>
        </w:tc>
        <w:tc>
          <w:tcPr>
            <w:tcW w:w="716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UBX domain protein 1 Gene 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97373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sc2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03197</w:t>
            </w:r>
          </w:p>
        </w:tc>
        <w:tc>
          <w:tcPr>
            <w:tcW w:w="716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tuberous sclerosis 2 Gene 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97737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usl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69972</w:t>
            </w:r>
          </w:p>
        </w:tc>
        <w:tc>
          <w:tcPr>
            <w:tcW w:w="716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seudouridylate synthase-like 1 Gene 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098461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37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04894</w:t>
            </w:r>
          </w:p>
        </w:tc>
        <w:tc>
          <w:tcPr>
            <w:tcW w:w="716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D37 antigen Gene 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100143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c3h2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56586</w:t>
            </w:r>
          </w:p>
        </w:tc>
        <w:tc>
          <w:tcPr>
            <w:tcW w:w="716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ing finger and CCCH-type zinc finger domains 2 Gene 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102574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cadvl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72778</w:t>
            </w:r>
          </w:p>
        </w:tc>
        <w:tc>
          <w:tcPr>
            <w:tcW w:w="716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acyl-Coenzyme A dehydrogenase, very long chain Gene 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102589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if4a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61960</w:t>
            </w:r>
          </w:p>
        </w:tc>
        <w:tc>
          <w:tcPr>
            <w:tcW w:w="716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eukaryotic translation initiation factor 4A1 Gene 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102702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uk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43774</w:t>
            </w:r>
          </w:p>
        </w:tc>
        <w:tc>
          <w:tcPr>
            <w:tcW w:w="716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guanylate kinase 1 Gene 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103128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pn2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18705</w:t>
            </w:r>
          </w:p>
        </w:tc>
        <w:tc>
          <w:tcPr>
            <w:tcW w:w="716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ibophorin II Gene 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103198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ol5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01361</w:t>
            </w:r>
          </w:p>
        </w:tc>
        <w:tc>
          <w:tcPr>
            <w:tcW w:w="716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nucleolar protein 5A Gene 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106226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ial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51923</w:t>
            </w:r>
          </w:p>
        </w:tc>
        <w:tc>
          <w:tcPr>
            <w:tcW w:w="716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Tia1 cytotoxic granule-associated RNA binding protein-like 1 Gene 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106908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de4b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84588</w:t>
            </w:r>
          </w:p>
        </w:tc>
        <w:tc>
          <w:tcPr>
            <w:tcW w:w="716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hosphodiesterase 4B, cAMP specific Gene 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107384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dh2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82054</w:t>
            </w:r>
          </w:p>
        </w:tc>
        <w:tc>
          <w:tcPr>
            <w:tcW w:w="716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 xml:space="preserve">isocitrate dehydrogenase 2 (NADP+), mitochondrial Gene 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  <w:lang w:val="pt-BR"/>
              </w:rPr>
            </w:pPr>
            <w:r>
              <w:rPr>
                <w:rFonts w:eastAsia="Times New Roman"/>
                <w:sz w:val="18"/>
                <w:szCs w:val="18"/>
                <w:lang w:val="pt-BR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108627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sen34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70892</w:t>
            </w:r>
          </w:p>
        </w:tc>
        <w:tc>
          <w:tcPr>
            <w:tcW w:w="716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tRNA splicing endonuclease 34 homolog (S. cerevisiae) Gene 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109075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h1l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01158</w:t>
            </w:r>
          </w:p>
        </w:tc>
        <w:tc>
          <w:tcPr>
            <w:tcW w:w="716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TH1-like homolog (Drosophila) Gene 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109324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bf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00241</w:t>
            </w:r>
          </w:p>
        </w:tc>
        <w:tc>
          <w:tcPr>
            <w:tcW w:w="716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ET binding factor 1 Gene 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110623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gfr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77782</w:t>
            </w:r>
          </w:p>
        </w:tc>
        <w:tc>
          <w:tcPr>
            <w:tcW w:w="716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fibroblast growth factor receptor 1 Gene 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111305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sp2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43258</w:t>
            </w:r>
          </w:p>
        </w:tc>
        <w:tc>
          <w:tcPr>
            <w:tcW w:w="716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ubiquitin specific peptidase 21 Gene 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113707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pm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40416</w:t>
            </w:r>
          </w:p>
        </w:tc>
        <w:tc>
          <w:tcPr>
            <w:tcW w:w="716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T-cell phenotype modifier 1 QTL 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113913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ctn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204843</w:t>
            </w:r>
          </w:p>
        </w:tc>
        <w:tc>
          <w:tcPr>
            <w:tcW w:w="716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dynactin 1 Gene 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114349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or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88566</w:t>
            </w:r>
          </w:p>
        </w:tc>
        <w:tc>
          <w:tcPr>
            <w:tcW w:w="716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NADPH dependent diflavin oxidoreductase 1 Gene 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114512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ls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15419</w:t>
            </w:r>
          </w:p>
        </w:tc>
        <w:tc>
          <w:tcPr>
            <w:tcW w:w="716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glutaminase Gene 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114700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gbl5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84693</w:t>
            </w:r>
          </w:p>
        </w:tc>
        <w:tc>
          <w:tcPr>
            <w:tcW w:w="716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ATP/GTP binding protein-like 5 Gene 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115728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mem173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84584</w:t>
            </w:r>
          </w:p>
        </w:tc>
        <w:tc>
          <w:tcPr>
            <w:tcW w:w="716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transmembrane protein 173 Gene 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116363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10004I24Rik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70222</w:t>
            </w:r>
          </w:p>
        </w:tc>
        <w:tc>
          <w:tcPr>
            <w:tcW w:w="716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IKEN cDNA 2310004I24 gene Gene 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MUST0000011816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mxl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04093</w:t>
            </w:r>
          </w:p>
        </w:tc>
        <w:tc>
          <w:tcPr>
            <w:tcW w:w="7160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Dmx-like 2 Gene 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3222" w:type="dxa"/>
            <w:gridSpan w:val="6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Rattus norvegicus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anscrip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h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uman ortholog ID</w:t>
            </w:r>
          </w:p>
        </w:tc>
        <w:tc>
          <w:tcPr>
            <w:tcW w:w="716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Description 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TableContents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RNOT00000005915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dx39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23136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ATP-dependent RNA helicase DDX39 (EC 3.6.1.-) (DEAD box protein 39) (Nuclear RNA helicase, DECD variant of DEAD box family). </w:t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RNOT00000006137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ip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92208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urvival of motor neuron protein-interacting protein 1 (SMN- interacting protein 1) (Component of gems 2) (Gemin-2). </w:t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RNOT00000007103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P_001013223.2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04177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myelin basic protein expression factor 2, repressor  </w:t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RNOT00000009042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c5a6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38074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odium-dependent multivitamin transporter (Na(+)-dependent multivitamin transporter) (Solute carrier family 5 member 6). </w:t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RNOT00000009564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ol5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01361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nucleolar protein 5A  </w:t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RNOT00000009649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smc6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00519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smc6 protein (Fragment). </w:t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RNOT00000010467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P_001101576.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96576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lexin B2  </w:t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RNOT00000011682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bms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53250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NA-binding motif, single-stranded-interacting protein 1. </w:t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RNOT00000012463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P_001101379.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42733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mitogen-activated protein kinase kinase kinase 6  </w:t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RNOT00000013573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psap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61542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hosphoribosyl pyrophosphate synthetase-associated protein 1 (PRPP synthetase-associated protein 1) (39 kDa phosphoribosypyrophosphate synthetase-associated protein) (PAP39). </w:t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RNOT00000015247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P_001099549.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05726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ATPase type 13A1  </w:t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RNOT00000015680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s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34363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Follistatin precursor (FS) (Activin-binding protein). </w:t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RNOT00000017045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GD1311805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41452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imilar to RIKEN cDNA 2400010D15 (RGD1311805), mRNA </w:t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RNOT00000017407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nc45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40553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UNC45 homolog A (UNC-45A) (Smooth muscle cell-associated protein 1) (SMAP-1). </w:t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RNOT00000017722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P_001102263.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72" w:type="dxa"/>
            <w:gridSpan w:val="4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36710</w:t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RNOT00000017942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12orf10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39637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MYG1 protein  </w:t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RNOT00000019886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al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213930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Galactose-1-phosphate uridylyltransferase (EC 2.7.7.12) (Gal-1-P uridylyltransferase) (UDP-glucose--hexose-1-phosphate uridylyltransferase). </w:t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RNOT00000020839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sx2ip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17155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Afadin- and alpha-actinin-binding protein (ADIP) (Afadin DIL domain- interacting protein). </w:t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RNOT00000022275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stk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97448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Glutathione S-transferase kappa 1 (EC 2.5.1.18) (GST 13-13) (Glutathione S-transferase subunit 13) (GST class-kappa) (GSTK1-1) (rGSTK1). </w:t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RNOT00000022486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UV41_RA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10066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Histone-lysine N-methyltransferase SUV420H1 (EC 2.1.1.43) (Suppressor of variegation 4-20 homolog 1) (Suv4-20h1) (Su(var)4-20 homolog 1). </w:t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RNOT00000022650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GD1306660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72" w:type="dxa"/>
            <w:gridSpan w:val="4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53501</w:t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RNOT00000024440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P_001101703.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06607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FERM, RhoGEF and pleckstrin domain protein 2  </w:t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RNOT00000025196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c3a2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68003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4F2 cell-surface antigen heavy chain (4F2hc). </w:t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RNOT00000025315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gtl3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31067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 xml:space="preserve">Gamma-glutamyltransferase 4 precursor (EC 2.3.2.2) (Gamma- glutamyltranspeptidase 4) (GGT 4) (Gamma-glutamyltransferase-like 3) </w:t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RNOT00000025906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lk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66333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Integrin-linked protein kinase (EC 2.7.11.1). </w:t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RNOT00000026111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ec16a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48396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EC16 homolog A (S. cerevisiae) Gene </w:t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RNOT00000026641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GD1306126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03254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GD1306126 protein. </w:t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RNOT00000026725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GD130684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27054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Integrator complex subunit 11 (EC 3.1.27.-) (Int11) (Cleavage and polyadenylation-specific factor 3-like protein) (CPSF3-like protein). </w:t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RNOT00000027263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elsr2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43126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adherin EGF LAG seven-pass G-type receptor 2 (Multiple epidermal growth factor-like domains 3) (Fragment). </w:t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RNOT00000027580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tov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04960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rostate tumor overexpressed gene 1 protein homolog. </w:t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RNOT00000027944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cgrt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04870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IgG receptor FcRn large subunit p51 precursor (FcRn) (Neonatal Fc receptor) (IgG Fc fragment receptor transporter alpha chain). </w:t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RNOT00000028793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xnip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17289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Thioredoxin-interacting protein (Vitamin D3 up-regulated protein 1). </w:t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RNOT00000030934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P_001100383.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13441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DC-like kinase 1  </w:t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RNOT00000034386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ob1p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41101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NA-binding protein NOB1. </w:t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RNOT00000037160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OC684910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66322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imilar to Elongation of very long chain fatty acids protein 1 (LOC679532), mRNA </w:t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RNOT00000037699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n2b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04774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mannosidase 2, alpha B1  </w:t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RNOT00000040541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cgf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25708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endothelial cell growth factor 1 (platelet-derived)  </w:t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RNOT00000046456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ta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82979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Metastasis-associated protein MTA1. </w:t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RNOT00000049706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P_001102224.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05364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mitochondrial ribosomal protein L4  </w:t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RNOT00000055810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GD1308836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32635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imilar to chromosome 20 open reading frame 81 (RGD1308836), mRNA </w:t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RNOT00000055865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dac10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00429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Histone deacetylase 10 (HD10). </w:t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RNOT00000056295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di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203879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ab GDP dissociation inhibitor alpha (Rab GDI alpha) (Guanosine diphosphate dissociation inhibitor 1) (GDI-1). </w:t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RNOT00000056397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lxnb3_predicted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9072" w:type="dxa"/>
            <w:gridSpan w:val="4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98753</w:t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0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RNOT00000057144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brg4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36270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rotein TBRG4 (Transforming growth factor beta regulator 4). </w:t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09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RNOT0000005918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GD131031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65506</w:t>
            </w:r>
          </w:p>
        </w:tc>
        <w:tc>
          <w:tcPr>
            <w:tcW w:w="7229" w:type="dxa"/>
            <w:gridSpan w:val="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imilar to chromosome 14 open reading frame 104 (RGD1310311), mRNA </w:t>
            </w:r>
          </w:p>
        </w:tc>
      </w:tr>
      <w:tr>
        <w:trPr>
          <w:trHeight w:val="300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3291" w:type="dxa"/>
            <w:gridSpan w:val="7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Bos Taurus</w:t>
            </w:r>
          </w:p>
        </w:tc>
      </w:tr>
      <w:tr>
        <w:trPr/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anscrip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h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uman ortholog ID</w:t>
            </w:r>
          </w:p>
        </w:tc>
        <w:tc>
          <w:tcPr>
            <w:tcW w:w="7229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Description </w:t>
            </w:r>
          </w:p>
        </w:tc>
      </w:tr>
      <w:tr>
        <w:trPr/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9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00033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PI00702306.2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072" w:type="dxa"/>
            <w:gridSpan w:val="4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87456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00301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6QNY4_</w:t>
            </w:r>
            <w:r>
              <w:rPr>
                <w:rFonts w:eastAsia="Times New Roman"/>
                <w:color w:val="000000"/>
                <w:sz w:val="16"/>
                <w:szCs w:val="18"/>
              </w:rPr>
              <w:t>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24214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TAU1 protein Fragment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00348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B26_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67964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as-related protein Rab-26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01034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S90B_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96384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Heat shock protein HSP 90-beta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01696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P_001095561.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02890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engulfment and cell motility 3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01861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M04_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05364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 xml:space="preserve">39S ribosomal protein L4, mitochondrial (L4mt)(MRP-L4)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02231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P_001077126.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79029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transmembrane protein 107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03544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P013_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30731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UPF0585 protein C16orf13 homolog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03557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SGEP_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92094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robable O-sialoglycoprotein endopeptidase (EC 3.4.24.57)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03561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P_001069827.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65782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transmembrane protein 55B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03736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P4M1_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221838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AP-4 complex subunit mu-1 (Adapter-related protein complex 4 mu-1 subunit)(AP-4 adapter complex mu subunit)(Mu subunit of AP-4)(Mu4-adaptin)(mu4)(Mu-adaptin-related protein 2)(mu-ARP2)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04442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P_001068713.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25871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hypothetical protein LOC506205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04789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PHN1_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72071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Latrophilin-1 Precursor (Calcium-independent alpha-latrotoxin receptor 1)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05152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PPS_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60752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Farnesyl pyrophosphate synthetase (FPP synthetase)(FPS)(Farnesyl diphosphate synthetase)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05222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PI00702273.3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72" w:type="dxa"/>
            <w:gridSpan w:val="4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64576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05441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P_001076876.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06282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permatogenesis associated 20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06183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P_001039834.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50748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mitogen-activated protein kinase 9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06461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2OM_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08528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Mitochondrial 2-oxoglutarate/malate carrier protein (OGCP)(Solute carrier family 25 member 11)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06709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PI00718156.3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72" w:type="dxa"/>
            <w:gridSpan w:val="4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35048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07052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EM3_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49397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orphobilinogen deaminase (EC 2.5.1.61)(Hydroxymethylbilane synthase)(HMBS)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07065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PT_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72269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UDP-N-acetylglucosamine--dolichyl-phosphate N-acetylglucosaminephosphotransferase (EC 2.7.8.15)(N-acetylglucosamine-1-phosphate transferase)(GlcNAc-1-P transferase)(G1PT)(GPT)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07338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ATM_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71766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 xml:space="preserve">Glycine amidinotransferase, mitochondrial Precursor (EC 2.1.4.1)(L-arginine:glycine amidinotransferase)(Transamidinase)(AT)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08186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PI00694462.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72" w:type="dxa"/>
            <w:gridSpan w:val="4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43624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08411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MM85_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28463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Transmembrane protein 85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08557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PI00704229.2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72" w:type="dxa"/>
            <w:gridSpan w:val="4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215788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09070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PI00706061.3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72" w:type="dxa"/>
            <w:gridSpan w:val="4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11077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09208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Q1RMK4_</w:t>
            </w:r>
            <w:r>
              <w:rPr>
                <w:rFonts w:eastAsia="Times New Roman"/>
                <w:color w:val="000000"/>
                <w:sz w:val="16"/>
                <w:szCs w:val="18"/>
              </w:rPr>
              <w:t>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15306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PTBN1 protein Fragment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09303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BHD1_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43994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Abhydrolase domain-containing protein 1 (EC 3.1.1.-)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09383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Q148L2_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05726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ATP13A1 protein Fragment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09469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AGL_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49591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Transgelin (Smooth muscle protein 22-alpha)(SM22-alpha)(25 kDa F-actin-binding protein)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09665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MD4_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40365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OMM domain-containing protein 4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10013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BS4_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40463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Bardet-Biedl syndrome 4 protein homolog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10487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P_001076887.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25869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hypothetical protein LOC513094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10702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P_001091470.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78098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fibroblast activation protein, alpha subunit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10706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PI00727139.3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72" w:type="dxa"/>
            <w:gridSpan w:val="4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35587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11048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P_001029586.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11132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amyloid beta (A4) precursor protein-binding, family A, member 3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11704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PI00698364.4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72" w:type="dxa"/>
            <w:gridSpan w:val="4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27001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12145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P_001073236.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43257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nuclear receptor subfamily 1, group I, member 3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12357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PI00734138.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72" w:type="dxa"/>
            <w:gridSpan w:val="4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69045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12413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P_001039690.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60781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rogestin and adipoQ receptor family member VI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12698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7A6O_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03061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rotein SLC7A6OS (Solute carrier family 7 member 6 opposite strand transcript homolog)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13077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PM3_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43549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Tropomyosin alpha-3 chain (Tropomyosin-3)(Gamma-tropomyosin)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13079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S3A_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45425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40S ribosomal protein S3a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13845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BXN1_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62191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UBX domain-containing protein 1 (SAPK substrate protein 1)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14027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4FV10_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58604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TMED4 protein Fragment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14744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P_001068606.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15310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eticulon 4 isoform 1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14894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CTN4_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30402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Alpha-actinin-4 (Non-muscle alpha-actinin 4)(F-actin cross-linking protein)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15194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PI00703173.3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72" w:type="dxa"/>
            <w:gridSpan w:val="4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70610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15555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PI00698201.4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072" w:type="dxa"/>
            <w:gridSpan w:val="4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08469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15772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PI00905810.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72" w:type="dxa"/>
            <w:gridSpan w:val="4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59214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15834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Q8HYZ3_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00889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hosphoenolpyruvate carboxykinase Fragment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16093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DIA_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203879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ab GDP dissociation inhibitor alpha (Rab GDI alpha)(Guanosine diphosphate dissociation inhibitor 1)(GDI-1)(SMG p25A GDI)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16937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BC12_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30725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NEDD8-conjugating enzyme Ubc12 (EC 6.3.2.-)(Ubiquitin-conjugating enzyme E2 M)(NEDD8 protein ligase)(NEDD8 carrier protein)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17614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P_001019659.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68003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olute carrier family 3 (activators of dibasic and neutral amino acid transport), member 2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17930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P_001039537.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66140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zinc finger, FYVE domain containing 19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18998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HOC_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55366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ho-related GTP-binding protein RhoC Precursor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19318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F1A1_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56508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Elongation factor 1-alpha 1 (EF-1-alpha-1)(Elongation factor 1 A-1)(eEF1A-1)(Elongation factor Tu)(EF-Tu)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20770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P_001092492.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32591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Era-like 1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20997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P_001030213.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213930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galactose-1-phosphate uridylyltransferase isoform 1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21254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IKE_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52723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uppressor of IKK-epsilon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22183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P_001039333.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00906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nuclear factor of kappa light polypeptide gene enhancer in B-cells inhibitor, alpha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22381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P_001015564.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204221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WD repeat domain 46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22385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P_001068622.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204218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al guanine nucleotide dissociation stimulator-like 2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23162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M214_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19777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Transmembrane protein 214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23571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0859_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10165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utative methyltransferase KIAA0859 homolog (EC 2.1.1.-)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23751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V1_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05974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aveolin-1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24015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SB10_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205220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roteasome subunit beta type-10 Precursor (EC 3.4.25.1)(Proteasome subunit beta-2i)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24316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PV17_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15204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rotein Mpv17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24514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Q3SYZ5_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08654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DDX5 protein Fragment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25020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GTA_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00949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Geranylgeranyl transferase type-2 subunit alpha (EC 2.5.1.60)(Geranylgeranyl transferase type II subunit alpha)(Rab geranylgeranyltransferase subunit alpha)(Rab geranyl-geranyltransferase subunit alpha)(Rab GG transferase alpha)(Rab GGTase alpha)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25031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P_001068679.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59210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EAP30 subunit of ELL complex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25033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PI00711984.3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72" w:type="dxa"/>
            <w:gridSpan w:val="4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43126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25159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6QQ10_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02977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ACD protein Fragment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25227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PI00707133.3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72" w:type="dxa"/>
            <w:gridSpan w:val="4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34759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25243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P_001069687.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37207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natural killer cell-specific antigen KLIP1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25396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PI00713016.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72" w:type="dxa"/>
            <w:gridSpan w:val="4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37843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26578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MC8_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14098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Armadillo repeat-containing protein 8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26698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P_001071369.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76454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LSC domain containing protein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27046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P_001091486.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11679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rotein tyrosine phosphatase, non-receptor type 6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27688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PX4_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67468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hospholipid hydroperoxide glutathione peroxidase, mitochondrial Precursor (PHGPx)(EC 1.11.1.12)(Glutathione peroxidase 4)(GPx-4)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28048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S8_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87191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26S protease regulatory subunit 8 (Proteasome 26S subunit ATPase 5)(Proteasome subunit p45)(p45/SUG)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28350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IB1_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85043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alcium and integrin-binding protein 1 (Calmyrin)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28364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SB4_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59377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roteasome subunit beta type-4 Precursor (EC 3.4.25.1)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28387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SAD1_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36444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adical S-adenosyl methionine domain-containing protein 1, mitochondrial Precursor (EC 1.3.99.-)(Oxygen-independent coproporphyrinogen III oxidase-like protein RSAD1)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28718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P_001029556.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37420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nucleolar protein 7, 27kDa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28997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Q3SZ14_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81721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DUSP12 protein Fragment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29060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Q037_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41741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Uncharacterized protein C17orf37 homolog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29075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Q148I9_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82196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AMACR protein Fragment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29088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P_001029924.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23136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DEAD (Asp-Glu-Ala-Asp) box polypeptide 39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29172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XXC1_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54832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pG-binding protein (PHD finger and CXXC domain-containing protein 1)(CXXC-type zinc finger protein 1)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30181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P_001029668.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71859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hypothetical protein LOC515539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33827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P_001069749.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30560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ubiquitin associated domain containing 1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35207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XL12_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27452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F-box/LRR-repeat protein 12 (F-box and leucine-rich repeat protein 12)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35212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P_001069968.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29197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PA interacting protein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35714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P_001029974.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69228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AB24, member RAS oncogene family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38173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NKZ1_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63516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Ankyrin repeat and zinc finger domain-containing protein 1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38244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LYM_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82199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erine hydroxymethyltransferase, mitochondrial Precursor (SHMT)(Serine methylase)(EC 2.1.2.1)(Glycine hydroxymethyltransferase)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42805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P_001095464.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11181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olute carrier family 6 (neurotransmitter transporter, betaine/GABA), member 12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43510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P_001076071.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83258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DEAD (Asp-Glu-Ala-Asp) box polypeptide 41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45088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PI00725553.2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72" w:type="dxa"/>
            <w:gridSpan w:val="4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205744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46260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P_001099108.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74231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RP8 pre-mRNA processing factor 8 homolog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46883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P_001069777.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071889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family 3, member A protein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50490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CRB_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66165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reatine kinase B-type (EC 2.7.3.2)(Creatine kinase B chain)(B-CK)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55693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S13_BOVI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110700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40S ribosomal protein S13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55916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P_001094711.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222009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hypothetical protein LOC615438  </w:t>
            </w:r>
          </w:p>
        </w:tc>
      </w:tr>
      <w:tr>
        <w:trPr>
          <w:trHeight w:val="300" w:hRule="atLeast"/>
        </w:trPr>
        <w:tc>
          <w:tcPr>
            <w:tcW w:w="212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BTAT00000056722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P_001095757.1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SG00000221829</w:t>
            </w:r>
          </w:p>
        </w:tc>
        <w:tc>
          <w:tcPr>
            <w:tcW w:w="722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Fanconi anemia, complementation group G  </w:t>
            </w:r>
          </w:p>
        </w:tc>
      </w:tr>
    </w:tbl>
    <w:p>
      <w:pPr>
        <w:pStyle w:val="Normal"/>
        <w:spacing w:before="0" w:after="20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 New Roman" w:hAnsi="Times New Roman" w:eastAsia="Calibri;Times New Roman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before="280" w:after="280"/>
      <w:jc w:val="right"/>
    </w:pPr>
    <w:rPr>
      <w:rFonts w:eastAsia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1T18:30:00Z</dcterms:created>
  <dc:creator>David</dc:creator>
  <dc:description/>
  <cp:keywords/>
  <dc:language>en-US</dc:language>
  <cp:lastModifiedBy>Paul Harrison</cp:lastModifiedBy>
  <dcterms:modified xsi:type="dcterms:W3CDTF">2010-05-11T22:45:00Z</dcterms:modified>
  <cp:revision>6</cp:revision>
  <dc:subject/>
  <dc:title/>
</cp:coreProperties>
</file>